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46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459"/>
      </w:tblGrid>
      <w:tr>
        <w:trPr>
          <w:trHeight w:val="167" w:hRule="atLeast"/>
        </w:trPr>
        <w:tc>
          <w:tcPr>
            <w:tcW w:w="32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bCs/>
                <w:color w:val="000000"/>
                <w:sz w:val="18"/>
                <w:szCs w:val="18"/>
              </w:rPr>
              <w:t>Brain region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bbreviation</w:t>
            </w:r>
          </w:p>
        </w:tc>
      </w:tr>
      <w:tr>
        <w:trPr>
          <w:trHeight w:val="31" w:hRule="atLeast"/>
        </w:trPr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Bank of the superior temporal sulcus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STS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audal anterior cingulate cortex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AC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audal middle frontal cortex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MF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uneus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UN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ntorhinal cortex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NT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rontal pole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P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usiform gyrus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US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nferior parietal cortex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P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Isthmus of the cingulate cortex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STC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nferior temporal cortex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T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ingual gyrus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ING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ateral occipital cortex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OCC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ateral orbitofrontal cortex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OF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dial orbitofrontal cortex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F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iddle temporal cortex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T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acentral lobule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C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ahippocampal cortex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H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osterior cingulate cortex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C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ericalcarine cortex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CAL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CUN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s opercularis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OPE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s orbitalis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ORB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ecentralgyrus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EC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ostcentralgyrus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STC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s triangularis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TRI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ostral anterior cingulate cortex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AC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ostral middle frontal cortex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MF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uperior frontal cortex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F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upramarginalgyrus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MAR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uperior parietal cortex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P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uperior temporal cortex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emporal pole</w:t>
            </w:r>
          </w:p>
        </w:tc>
        <w:tc>
          <w:tcPr>
            <w:tcW w:w="14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P</w:t>
            </w:r>
          </w:p>
        </w:tc>
      </w:tr>
      <w:tr>
        <w:trPr>
          <w:trHeight w:val="241" w:hRule="atLeast"/>
        </w:trPr>
        <w:tc>
          <w:tcPr>
            <w:tcW w:w="322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ransverse temporal cortex.</w:t>
            </w:r>
          </w:p>
        </w:tc>
        <w:tc>
          <w:tcPr>
            <w:tcW w:w="145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2T09:49:00Z</dcterms:created>
  <dc:creator>u79640</dc:creator>
  <dc:description/>
  <dc:language>en-US</dc:language>
  <cp:lastModifiedBy>adrian ponce</cp:lastModifiedBy>
  <dcterms:modified xsi:type="dcterms:W3CDTF">2015-05-12T09:49:00Z</dcterms:modified>
  <cp:revision>2</cp:revision>
  <dc:subject/>
  <dc:title/>
</cp:coreProperties>
</file>